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D38D6" w14:textId="77777777" w:rsidR="007576F2" w:rsidRDefault="00A273B3">
      <w:pPr>
        <w:pStyle w:val="Ttulo1"/>
      </w:pPr>
      <w:bookmarkStart w:id="0" w:name="_GoBack"/>
      <w:bookmarkEnd w:id="0"/>
      <w:r>
        <w:t>Additional files</w:t>
      </w:r>
    </w:p>
    <w:p w14:paraId="47DA4933" w14:textId="77777777" w:rsidR="00A273B3" w:rsidRDefault="00A273B3" w:rsidP="00A273B3"/>
    <w:p w14:paraId="1C37131B" w14:textId="77777777" w:rsidR="00A273B3" w:rsidRDefault="00A273B3" w:rsidP="00A273B3"/>
    <w:tbl>
      <w:tblPr>
        <w:tblpPr w:leftFromText="141" w:rightFromText="141" w:vertAnchor="text" w:horzAnchor="margin" w:tblpXSpec="center" w:tblpY="-59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5"/>
        <w:gridCol w:w="439"/>
        <w:gridCol w:w="2359"/>
        <w:gridCol w:w="2245"/>
        <w:gridCol w:w="571"/>
        <w:gridCol w:w="655"/>
        <w:gridCol w:w="1010"/>
      </w:tblGrid>
      <w:tr w:rsidR="00A273B3" w:rsidRPr="00A273B3" w14:paraId="7459500A" w14:textId="77777777" w:rsidTr="00B870CD">
        <w:trPr>
          <w:trHeight w:val="60"/>
        </w:trPr>
        <w:tc>
          <w:tcPr>
            <w:tcW w:w="0" w:type="auto"/>
            <w:vMerge w:val="restart"/>
          </w:tcPr>
          <w:p w14:paraId="07E4A3A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</w:p>
          <w:p w14:paraId="696774B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Virus</w:t>
            </w:r>
          </w:p>
        </w:tc>
        <w:tc>
          <w:tcPr>
            <w:tcW w:w="0" w:type="auto"/>
            <w:vMerge w:val="restart"/>
          </w:tcPr>
          <w:p w14:paraId="40F5870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</w:p>
          <w:p w14:paraId="26498BE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Gen</w:t>
            </w:r>
          </w:p>
        </w:tc>
        <w:tc>
          <w:tcPr>
            <w:tcW w:w="0" w:type="auto"/>
            <w:gridSpan w:val="2"/>
          </w:tcPr>
          <w:p w14:paraId="6E89FD6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Primers</w:t>
            </w:r>
          </w:p>
        </w:tc>
        <w:tc>
          <w:tcPr>
            <w:tcW w:w="0" w:type="auto"/>
            <w:gridSpan w:val="3"/>
          </w:tcPr>
          <w:p w14:paraId="3ECA5CDD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Amplification condition</w:t>
            </w:r>
          </w:p>
        </w:tc>
      </w:tr>
      <w:tr w:rsidR="00A273B3" w:rsidRPr="00A273B3" w14:paraId="7CEC09BD" w14:textId="77777777" w:rsidTr="00B870CD">
        <w:trPr>
          <w:trHeight w:val="261"/>
        </w:trPr>
        <w:tc>
          <w:tcPr>
            <w:tcW w:w="0" w:type="auto"/>
            <w:vMerge/>
          </w:tcPr>
          <w:p w14:paraId="216093F5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118EF74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</w:p>
        </w:tc>
        <w:tc>
          <w:tcPr>
            <w:tcW w:w="0" w:type="auto"/>
          </w:tcPr>
          <w:p w14:paraId="04A6F9A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Forward</w:t>
            </w:r>
          </w:p>
          <w:p w14:paraId="14C349B7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5´-&gt; 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FBC1C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Reverse</w:t>
            </w:r>
          </w:p>
          <w:p w14:paraId="621054B6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5´-&gt; 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EC27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Cyc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6AB0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Time</w:t>
            </w:r>
          </w:p>
          <w:p w14:paraId="229C82B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(00´00´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059E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Temperature</w:t>
            </w:r>
          </w:p>
          <w:p w14:paraId="4A9623E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</w:pP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(</w:t>
            </w:r>
            <w:r w:rsidRPr="00A273B3">
              <w:rPr>
                <w:rFonts w:eastAsia="Calibri"/>
                <w:b/>
                <w:noProof w:val="0"/>
                <w:sz w:val="14"/>
                <w:szCs w:val="14"/>
                <w:vertAlign w:val="superscript"/>
                <w:lang w:val="es-MX" w:eastAsia="en-US"/>
              </w:rPr>
              <w:t>o</w:t>
            </w:r>
            <w:r w:rsidRPr="00A273B3">
              <w:rPr>
                <w:rFonts w:eastAsia="Calibri"/>
                <w:b/>
                <w:noProof w:val="0"/>
                <w:sz w:val="14"/>
                <w:szCs w:val="14"/>
                <w:lang w:val="es-MX" w:eastAsia="en-US"/>
              </w:rPr>
              <w:t>C)</w:t>
            </w:r>
          </w:p>
        </w:tc>
      </w:tr>
      <w:tr w:rsidR="00A273B3" w:rsidRPr="00A273B3" w14:paraId="6694A355" w14:textId="77777777" w:rsidTr="00B870CD">
        <w:trPr>
          <w:trHeight w:val="154"/>
        </w:trPr>
        <w:tc>
          <w:tcPr>
            <w:tcW w:w="0" w:type="auto"/>
            <w:vMerge w:val="restart"/>
          </w:tcPr>
          <w:p w14:paraId="063E9A0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AA8273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0FF4F13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42D6F0C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4AE09AD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5A06CE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AD</w:t>
            </w:r>
          </w:p>
          <w:p w14:paraId="167E314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16]</w:t>
            </w:r>
          </w:p>
        </w:tc>
        <w:tc>
          <w:tcPr>
            <w:tcW w:w="0" w:type="auto"/>
            <w:vMerge w:val="restart"/>
          </w:tcPr>
          <w:p w14:paraId="02366C4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CE5C68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5FEDD6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6D7F87A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50844BC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E5C65B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exon</w:t>
            </w:r>
          </w:p>
          <w:p w14:paraId="39B6F57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</w:tcPr>
          <w:p w14:paraId="3AF2F9D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667AEB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2A71EE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0059CED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0604A0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5903913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CTACGCACGATGTGACCACAGACCG</w:t>
            </w:r>
          </w:p>
        </w:tc>
        <w:tc>
          <w:tcPr>
            <w:tcW w:w="0" w:type="auto"/>
            <w:vMerge w:val="restart"/>
          </w:tcPr>
          <w:p w14:paraId="78E670B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B7F971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8D5240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3D3067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1ACD83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EF01BB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GTGTTGTAGGCAGTGCCGGAGTAGGG</w:t>
            </w:r>
          </w:p>
          <w:p w14:paraId="5C63EB8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004EC4B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68DCE52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30´00’’</w:t>
            </w:r>
          </w:p>
        </w:tc>
        <w:tc>
          <w:tcPr>
            <w:tcW w:w="0" w:type="auto"/>
          </w:tcPr>
          <w:p w14:paraId="7D4F4EF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2</w:t>
            </w:r>
          </w:p>
        </w:tc>
      </w:tr>
      <w:tr w:rsidR="00A273B3" w:rsidRPr="00A273B3" w14:paraId="68F76667" w14:textId="77777777" w:rsidTr="00B870CD">
        <w:trPr>
          <w:trHeight w:val="141"/>
        </w:trPr>
        <w:tc>
          <w:tcPr>
            <w:tcW w:w="0" w:type="auto"/>
            <w:vMerge/>
          </w:tcPr>
          <w:p w14:paraId="6F4AD2C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48654B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06D0B0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24E0DB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152C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181EE6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2´00’’</w:t>
            </w:r>
          </w:p>
        </w:tc>
        <w:tc>
          <w:tcPr>
            <w:tcW w:w="0" w:type="auto"/>
          </w:tcPr>
          <w:p w14:paraId="10A36F7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21ACC4D6" w14:textId="77777777" w:rsidTr="00B870CD">
        <w:trPr>
          <w:trHeight w:val="129"/>
        </w:trPr>
        <w:tc>
          <w:tcPr>
            <w:tcW w:w="0" w:type="auto"/>
            <w:vMerge/>
          </w:tcPr>
          <w:p w14:paraId="76207AE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717233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DADE8A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3C2AD4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E7D49A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077EE6C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40´´</w:t>
            </w:r>
          </w:p>
        </w:tc>
        <w:tc>
          <w:tcPr>
            <w:tcW w:w="0" w:type="auto"/>
          </w:tcPr>
          <w:p w14:paraId="2A69389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204165C6" w14:textId="77777777" w:rsidTr="00B870CD">
        <w:trPr>
          <w:trHeight w:val="131"/>
        </w:trPr>
        <w:tc>
          <w:tcPr>
            <w:tcW w:w="0" w:type="auto"/>
            <w:vMerge/>
          </w:tcPr>
          <w:p w14:paraId="7C08004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9FEDED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1B8739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C364CC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B621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10</w:t>
            </w:r>
          </w:p>
        </w:tc>
        <w:tc>
          <w:tcPr>
            <w:tcW w:w="0" w:type="auto"/>
          </w:tcPr>
          <w:p w14:paraId="3D5F5F0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0ECE6D3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8</w:t>
            </w:r>
          </w:p>
        </w:tc>
      </w:tr>
      <w:tr w:rsidR="00A273B3" w:rsidRPr="00A273B3" w14:paraId="0748FA41" w14:textId="77777777" w:rsidTr="00B870CD">
        <w:trPr>
          <w:trHeight w:val="133"/>
        </w:trPr>
        <w:tc>
          <w:tcPr>
            <w:tcW w:w="0" w:type="auto"/>
            <w:vMerge/>
          </w:tcPr>
          <w:p w14:paraId="07EA21A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C1959B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393596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6D8DC4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870A7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2FA9A1C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45’’</w:t>
            </w:r>
          </w:p>
        </w:tc>
        <w:tc>
          <w:tcPr>
            <w:tcW w:w="0" w:type="auto"/>
          </w:tcPr>
          <w:p w14:paraId="19AFC5E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0CBF14D6" w14:textId="77777777" w:rsidTr="00B870CD">
        <w:trPr>
          <w:trHeight w:val="134"/>
        </w:trPr>
        <w:tc>
          <w:tcPr>
            <w:tcW w:w="0" w:type="auto"/>
            <w:vMerge/>
          </w:tcPr>
          <w:p w14:paraId="15B54B5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717CCC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718B4E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9E0F95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6CAE01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2002B50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40’’</w:t>
            </w:r>
          </w:p>
        </w:tc>
        <w:tc>
          <w:tcPr>
            <w:tcW w:w="0" w:type="auto"/>
          </w:tcPr>
          <w:p w14:paraId="22E6D67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40764C40" w14:textId="77777777" w:rsidTr="00B870CD">
        <w:trPr>
          <w:trHeight w:val="136"/>
        </w:trPr>
        <w:tc>
          <w:tcPr>
            <w:tcW w:w="0" w:type="auto"/>
            <w:vMerge/>
          </w:tcPr>
          <w:p w14:paraId="198F1BA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2249B3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162E2F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9A93B9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F525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25</w:t>
            </w:r>
          </w:p>
        </w:tc>
        <w:tc>
          <w:tcPr>
            <w:tcW w:w="0" w:type="auto"/>
          </w:tcPr>
          <w:p w14:paraId="1FE6A8A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6EE0C86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8</w:t>
            </w:r>
          </w:p>
        </w:tc>
      </w:tr>
      <w:tr w:rsidR="00A273B3" w:rsidRPr="00A273B3" w14:paraId="59A5B22B" w14:textId="77777777" w:rsidTr="00B870CD">
        <w:trPr>
          <w:trHeight w:val="125"/>
        </w:trPr>
        <w:tc>
          <w:tcPr>
            <w:tcW w:w="0" w:type="auto"/>
            <w:vMerge/>
          </w:tcPr>
          <w:p w14:paraId="15580BE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DCCFF1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C6330A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44F71E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6D0A98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6E04128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50´´</w:t>
            </w:r>
          </w:p>
        </w:tc>
        <w:tc>
          <w:tcPr>
            <w:tcW w:w="0" w:type="auto"/>
          </w:tcPr>
          <w:p w14:paraId="2D48B71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73AC14A4" w14:textId="77777777" w:rsidTr="00B870CD">
        <w:trPr>
          <w:trHeight w:val="127"/>
        </w:trPr>
        <w:tc>
          <w:tcPr>
            <w:tcW w:w="0" w:type="auto"/>
            <w:vMerge/>
          </w:tcPr>
          <w:p w14:paraId="44B1054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624064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F10AB7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D8E51A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57E0B0E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61EF00A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</w:t>
            </w:r>
          </w:p>
        </w:tc>
        <w:tc>
          <w:tcPr>
            <w:tcW w:w="0" w:type="auto"/>
          </w:tcPr>
          <w:p w14:paraId="28F9011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5FCFE728" w14:textId="77777777" w:rsidTr="00B870CD">
        <w:trPr>
          <w:trHeight w:val="142"/>
        </w:trPr>
        <w:tc>
          <w:tcPr>
            <w:tcW w:w="0" w:type="auto"/>
            <w:vMerge/>
          </w:tcPr>
          <w:p w14:paraId="2BA0BB6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041765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A65DC5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0C2F5A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257183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2486B7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</w:tcPr>
          <w:p w14:paraId="4F508A2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52E4DCDE" w14:textId="77777777" w:rsidTr="00B870CD">
        <w:trPr>
          <w:trHeight w:val="160"/>
        </w:trPr>
        <w:tc>
          <w:tcPr>
            <w:tcW w:w="0" w:type="auto"/>
            <w:vMerge w:val="restart"/>
          </w:tcPr>
          <w:p w14:paraId="45E3DB33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515CFC0F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73E9EB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85AE4F0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20D8FC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BoV</w:t>
            </w:r>
          </w:p>
          <w:p w14:paraId="2D5073F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15]</w:t>
            </w:r>
          </w:p>
        </w:tc>
        <w:tc>
          <w:tcPr>
            <w:tcW w:w="0" w:type="auto"/>
            <w:vMerge w:val="restart"/>
          </w:tcPr>
          <w:p w14:paraId="027CD16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097AF32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4CCEED9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97EBE0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4E4DC65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NP1</w:t>
            </w:r>
          </w:p>
        </w:tc>
        <w:tc>
          <w:tcPr>
            <w:tcW w:w="0" w:type="auto"/>
            <w:vMerge w:val="restart"/>
          </w:tcPr>
          <w:p w14:paraId="18BF2511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7FDC3C1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5D4BC75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F2C0530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6CFEA7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TAACTGCTCCAGCAAGTCCTCCA</w:t>
            </w:r>
          </w:p>
        </w:tc>
        <w:tc>
          <w:tcPr>
            <w:tcW w:w="0" w:type="auto"/>
            <w:vMerge w:val="restart"/>
          </w:tcPr>
          <w:p w14:paraId="4161A906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5A9E18F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E30374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AC6B66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GGAAGCTCTGTGTTGACTGAAT</w:t>
            </w:r>
          </w:p>
        </w:tc>
        <w:tc>
          <w:tcPr>
            <w:tcW w:w="0" w:type="auto"/>
          </w:tcPr>
          <w:p w14:paraId="54506C0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C4E186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´00’’</w:t>
            </w:r>
          </w:p>
        </w:tc>
        <w:tc>
          <w:tcPr>
            <w:tcW w:w="0" w:type="auto"/>
          </w:tcPr>
          <w:p w14:paraId="4B09D2B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5</w:t>
            </w:r>
          </w:p>
        </w:tc>
      </w:tr>
      <w:tr w:rsidR="00A273B3" w:rsidRPr="00A273B3" w14:paraId="641C0871" w14:textId="77777777" w:rsidTr="00B870CD">
        <w:trPr>
          <w:trHeight w:val="163"/>
        </w:trPr>
        <w:tc>
          <w:tcPr>
            <w:tcW w:w="0" w:type="auto"/>
            <w:vMerge/>
          </w:tcPr>
          <w:p w14:paraId="30FA0133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20CBF1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E0CC79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B513EE8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6EEF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46B86A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3´00’’</w:t>
            </w:r>
          </w:p>
        </w:tc>
        <w:tc>
          <w:tcPr>
            <w:tcW w:w="0" w:type="auto"/>
          </w:tcPr>
          <w:p w14:paraId="4C1887B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3D864317" w14:textId="77777777" w:rsidTr="00B870CD">
        <w:trPr>
          <w:trHeight w:val="136"/>
        </w:trPr>
        <w:tc>
          <w:tcPr>
            <w:tcW w:w="0" w:type="auto"/>
            <w:vMerge/>
          </w:tcPr>
          <w:p w14:paraId="227CCC64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8B9DD0A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D6191C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321CA78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61355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647F29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10´´</w:t>
            </w:r>
          </w:p>
        </w:tc>
        <w:tc>
          <w:tcPr>
            <w:tcW w:w="0" w:type="auto"/>
          </w:tcPr>
          <w:p w14:paraId="5133711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78203E82" w14:textId="77777777" w:rsidTr="00B870CD">
        <w:trPr>
          <w:trHeight w:val="138"/>
        </w:trPr>
        <w:tc>
          <w:tcPr>
            <w:tcW w:w="0" w:type="auto"/>
            <w:vMerge/>
          </w:tcPr>
          <w:p w14:paraId="62C8AAFC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754796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EC19DC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4CE10AA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226E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307AF09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776BA83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8</w:t>
            </w:r>
          </w:p>
        </w:tc>
      </w:tr>
      <w:tr w:rsidR="00A273B3" w:rsidRPr="00A273B3" w14:paraId="3BA35D86" w14:textId="77777777" w:rsidTr="00B870CD">
        <w:trPr>
          <w:trHeight w:val="127"/>
        </w:trPr>
        <w:tc>
          <w:tcPr>
            <w:tcW w:w="0" w:type="auto"/>
            <w:vMerge/>
          </w:tcPr>
          <w:p w14:paraId="080AF1D9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6ECC59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465B8DA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D717277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4410EF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7EE78AA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’’</w:t>
            </w:r>
          </w:p>
        </w:tc>
        <w:tc>
          <w:tcPr>
            <w:tcW w:w="0" w:type="auto"/>
          </w:tcPr>
          <w:p w14:paraId="13BFAED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71600998" w14:textId="77777777" w:rsidTr="00B870CD">
        <w:trPr>
          <w:trHeight w:val="129"/>
        </w:trPr>
        <w:tc>
          <w:tcPr>
            <w:tcW w:w="0" w:type="auto"/>
            <w:vMerge/>
          </w:tcPr>
          <w:p w14:paraId="0547BB58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BEAD465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AE2EDB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EC6B38B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7E28D2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594EBB3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3C71B60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61EA42F8" w14:textId="77777777" w:rsidTr="00B870CD">
        <w:trPr>
          <w:trHeight w:val="13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C5D062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C0E7D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8B2AB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F2F291" w14:textId="77777777" w:rsidR="00A273B3" w:rsidRPr="00A273B3" w:rsidRDefault="00A273B3" w:rsidP="00A273B3">
            <w:pPr>
              <w:spacing w:after="200" w:line="276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62508C2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D882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D7E7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7EEBC5D8" w14:textId="77777777" w:rsidTr="00B870CD">
        <w:trPr>
          <w:trHeight w:val="132"/>
        </w:trPr>
        <w:tc>
          <w:tcPr>
            <w:tcW w:w="0" w:type="auto"/>
            <w:tcBorders>
              <w:bottom w:val="nil"/>
            </w:tcBorders>
          </w:tcPr>
          <w:p w14:paraId="731821D2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FD66D8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</w:tcPr>
          <w:p w14:paraId="6035823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FD1DA5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0B20B55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969798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E68B62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2206B7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GCACTTCTGTTTCCCC</w:t>
            </w:r>
          </w:p>
        </w:tc>
        <w:tc>
          <w:tcPr>
            <w:tcW w:w="0" w:type="auto"/>
            <w:vMerge w:val="restart"/>
          </w:tcPr>
          <w:p w14:paraId="20C71BF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11883F2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2EC6B8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2E5ED2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39C7426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C4BA92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GGACACCCAAAGTAG</w:t>
            </w:r>
          </w:p>
          <w:p w14:paraId="6DA55CC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BE4A0F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0D012FB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0190CB5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5´00’’</w:t>
            </w:r>
          </w:p>
        </w:tc>
        <w:tc>
          <w:tcPr>
            <w:tcW w:w="0" w:type="auto"/>
          </w:tcPr>
          <w:p w14:paraId="2AD66BA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</w:t>
            </w:r>
          </w:p>
        </w:tc>
      </w:tr>
      <w:tr w:rsidR="00A273B3" w:rsidRPr="00A273B3" w14:paraId="5CDD5291" w14:textId="77777777" w:rsidTr="00B870CD">
        <w:trPr>
          <w:trHeight w:val="135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611EA5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RV</w:t>
            </w:r>
          </w:p>
          <w:p w14:paraId="6856E47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688693A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1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C186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FA12F5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5A1E31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2A67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3B087E9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2´00’’</w:t>
            </w:r>
          </w:p>
        </w:tc>
        <w:tc>
          <w:tcPr>
            <w:tcW w:w="0" w:type="auto"/>
          </w:tcPr>
          <w:p w14:paraId="4FED478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5E92D74B" w14:textId="77777777" w:rsidTr="00B870CD">
        <w:trPr>
          <w:trHeight w:val="87"/>
        </w:trPr>
        <w:tc>
          <w:tcPr>
            <w:tcW w:w="0" w:type="auto"/>
            <w:vMerge/>
            <w:vAlign w:val="center"/>
          </w:tcPr>
          <w:p w14:paraId="31B566A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1118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07A4C9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ED95A4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</w:tcPr>
          <w:p w14:paraId="736947A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28EFE20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15BE540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41AB2AB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1DC68900" w14:textId="77777777" w:rsidTr="00B870CD">
        <w:trPr>
          <w:trHeight w:hRule="exact" w:val="113"/>
        </w:trPr>
        <w:tc>
          <w:tcPr>
            <w:tcW w:w="0" w:type="auto"/>
            <w:vMerge/>
            <w:vAlign w:val="center"/>
          </w:tcPr>
          <w:p w14:paraId="425A3B2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C180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 xml:space="preserve"> UTR</w:t>
            </w:r>
          </w:p>
        </w:tc>
        <w:tc>
          <w:tcPr>
            <w:tcW w:w="0" w:type="auto"/>
            <w:vMerge/>
          </w:tcPr>
          <w:p w14:paraId="71522AE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8454E9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5E3D86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60F0FAF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17D9E8D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0</w:t>
            </w:r>
          </w:p>
        </w:tc>
      </w:tr>
      <w:tr w:rsidR="00A273B3" w:rsidRPr="00A273B3" w14:paraId="59E7CE15" w14:textId="77777777" w:rsidTr="00B870CD">
        <w:trPr>
          <w:trHeight w:val="103"/>
        </w:trPr>
        <w:tc>
          <w:tcPr>
            <w:tcW w:w="0" w:type="auto"/>
            <w:vMerge/>
            <w:vAlign w:val="center"/>
          </w:tcPr>
          <w:p w14:paraId="6482995E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2993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2FCCCA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7446EF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7631EE7" w14:textId="77777777" w:rsidR="00A273B3" w:rsidRPr="00A273B3" w:rsidRDefault="00A273B3" w:rsidP="00A273B3">
            <w:pPr>
              <w:keepLines/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0A55DD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’’</w:t>
            </w:r>
          </w:p>
        </w:tc>
        <w:tc>
          <w:tcPr>
            <w:tcW w:w="0" w:type="auto"/>
          </w:tcPr>
          <w:p w14:paraId="230D8D0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5F779E8F" w14:textId="77777777" w:rsidTr="00B870CD">
        <w:trPr>
          <w:trHeight w:val="118"/>
        </w:trPr>
        <w:tc>
          <w:tcPr>
            <w:tcW w:w="0" w:type="auto"/>
            <w:vMerge/>
            <w:vAlign w:val="center"/>
          </w:tcPr>
          <w:p w14:paraId="2CD9F098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FBF7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B907C8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105905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6D7F696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4BFB10F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79C6ECC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0EBB4010" w14:textId="77777777" w:rsidTr="00B870CD">
        <w:trPr>
          <w:trHeight w:val="13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0ABA6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9CDA5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70A01B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BB129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5CC9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7194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23AE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4D59D352" w14:textId="77777777" w:rsidTr="00B870CD">
        <w:trPr>
          <w:trHeight w:val="1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954E8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MPV</w:t>
            </w:r>
          </w:p>
          <w:p w14:paraId="3AF1502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19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9DB9B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EAACD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F5D4F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15F8541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72BDAA2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´00’’</w:t>
            </w:r>
          </w:p>
        </w:tc>
        <w:tc>
          <w:tcPr>
            <w:tcW w:w="0" w:type="auto"/>
          </w:tcPr>
          <w:p w14:paraId="71365B4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5</w:t>
            </w:r>
          </w:p>
        </w:tc>
      </w:tr>
      <w:tr w:rsidR="00A273B3" w:rsidRPr="00A273B3" w14:paraId="04EF51C4" w14:textId="77777777" w:rsidTr="00B870CD">
        <w:trPr>
          <w:trHeight w:val="46"/>
        </w:trPr>
        <w:tc>
          <w:tcPr>
            <w:tcW w:w="0" w:type="auto"/>
            <w:vMerge/>
            <w:vAlign w:val="center"/>
          </w:tcPr>
          <w:p w14:paraId="0A0CC0B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AE53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8E8B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49DFA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D766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55B5486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26A78D9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7DCE436B" w14:textId="77777777" w:rsidTr="00B870CD">
        <w:trPr>
          <w:trHeight w:val="46"/>
        </w:trPr>
        <w:tc>
          <w:tcPr>
            <w:tcW w:w="0" w:type="auto"/>
            <w:vMerge/>
            <w:vAlign w:val="center"/>
          </w:tcPr>
          <w:p w14:paraId="6C208E5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26E8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7553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CD17B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AD45D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05DCB2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50´´</w:t>
            </w:r>
          </w:p>
        </w:tc>
        <w:tc>
          <w:tcPr>
            <w:tcW w:w="0" w:type="auto"/>
          </w:tcPr>
          <w:p w14:paraId="6947AD3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5FBF4DD5" w14:textId="77777777" w:rsidTr="00B870CD">
        <w:trPr>
          <w:trHeight w:hRule="exact" w:val="113"/>
        </w:trPr>
        <w:tc>
          <w:tcPr>
            <w:tcW w:w="0" w:type="auto"/>
            <w:vMerge/>
            <w:vAlign w:val="center"/>
          </w:tcPr>
          <w:p w14:paraId="6CFD518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DE3B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6A3F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TTTGGACTTAATGACAG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C766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GTCTTCCTGTGCTAACT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6E7B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22D44E6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50´´</w:t>
            </w:r>
          </w:p>
        </w:tc>
        <w:tc>
          <w:tcPr>
            <w:tcW w:w="0" w:type="auto"/>
          </w:tcPr>
          <w:p w14:paraId="45D0364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4</w:t>
            </w:r>
          </w:p>
        </w:tc>
      </w:tr>
      <w:tr w:rsidR="00A273B3" w:rsidRPr="00A273B3" w14:paraId="1AF856EB" w14:textId="77777777" w:rsidTr="00B870CD">
        <w:trPr>
          <w:trHeight w:val="89"/>
        </w:trPr>
        <w:tc>
          <w:tcPr>
            <w:tcW w:w="0" w:type="auto"/>
            <w:vMerge/>
            <w:vAlign w:val="center"/>
          </w:tcPr>
          <w:p w14:paraId="4919D0E0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EFBC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F3D9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BB55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F585D0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BF62D6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50’’</w:t>
            </w:r>
          </w:p>
        </w:tc>
        <w:tc>
          <w:tcPr>
            <w:tcW w:w="0" w:type="auto"/>
          </w:tcPr>
          <w:p w14:paraId="6E38FAB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53B93780" w14:textId="77777777" w:rsidTr="00B870CD">
        <w:trPr>
          <w:trHeight w:val="104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442B2DA4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2D63A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14D4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D9CD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 xml:space="preserve">           </w:t>
            </w:r>
          </w:p>
        </w:tc>
        <w:tc>
          <w:tcPr>
            <w:tcW w:w="0" w:type="auto"/>
          </w:tcPr>
          <w:p w14:paraId="2CD5CE7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15EE76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50E09B7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172EC71A" w14:textId="77777777" w:rsidTr="00B870CD">
        <w:trPr>
          <w:trHeight w:val="1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93170D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E7F04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F9306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C3A9A0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F4BC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AAD1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F341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400ACDB2" w14:textId="77777777" w:rsidTr="00B870CD">
        <w:trPr>
          <w:trHeight w:val="13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98FB72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F33DC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969ED7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586EE1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2803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6E1E571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2´00’’</w:t>
            </w:r>
          </w:p>
        </w:tc>
        <w:tc>
          <w:tcPr>
            <w:tcW w:w="0" w:type="auto"/>
          </w:tcPr>
          <w:p w14:paraId="1D00BAC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3B1BFA52" w14:textId="77777777" w:rsidTr="00B870CD">
        <w:trPr>
          <w:trHeight w:val="125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981F83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MPV</w:t>
            </w:r>
          </w:p>
          <w:p w14:paraId="0A1CF61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2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946D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F7D5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79D1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19331B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16E6D43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1´00´´</w:t>
            </w:r>
          </w:p>
        </w:tc>
        <w:tc>
          <w:tcPr>
            <w:tcW w:w="0" w:type="auto"/>
          </w:tcPr>
          <w:p w14:paraId="3068AF5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40912E2B" w14:textId="77777777" w:rsidTr="00B870CD">
        <w:trPr>
          <w:trHeight w:hRule="exact" w:val="113"/>
        </w:trPr>
        <w:tc>
          <w:tcPr>
            <w:tcW w:w="0" w:type="auto"/>
            <w:vMerge/>
            <w:vAlign w:val="center"/>
          </w:tcPr>
          <w:p w14:paraId="3B5EE17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CB5F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D00B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color w:val="000000"/>
                <w:sz w:val="10"/>
                <w:szCs w:val="10"/>
                <w:lang w:val="en-US" w:eastAsia="en-US"/>
              </w:rPr>
              <w:t>CTGAACTAGCCAGAGCT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0893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color w:val="000000"/>
                <w:sz w:val="10"/>
                <w:szCs w:val="10"/>
                <w:lang w:val="en-US" w:eastAsia="en-US"/>
              </w:rPr>
              <w:t>CATTGATTCCTGCTGCTGTG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C4FE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51A1493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1´00´´</w:t>
            </w:r>
          </w:p>
        </w:tc>
        <w:tc>
          <w:tcPr>
            <w:tcW w:w="0" w:type="auto"/>
          </w:tcPr>
          <w:p w14:paraId="3382EB7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</w:t>
            </w:r>
          </w:p>
        </w:tc>
      </w:tr>
      <w:tr w:rsidR="00A273B3" w:rsidRPr="00A273B3" w14:paraId="06935085" w14:textId="77777777" w:rsidTr="00B870CD">
        <w:trPr>
          <w:trHeight w:val="128"/>
        </w:trPr>
        <w:tc>
          <w:tcPr>
            <w:tcW w:w="0" w:type="auto"/>
            <w:vMerge/>
            <w:vAlign w:val="center"/>
          </w:tcPr>
          <w:p w14:paraId="1CA508F5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5509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22D97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BC72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73531E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EC9923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1´00’’</w:t>
            </w:r>
          </w:p>
        </w:tc>
        <w:tc>
          <w:tcPr>
            <w:tcW w:w="0" w:type="auto"/>
          </w:tcPr>
          <w:p w14:paraId="25FA18B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55A89E36" w14:textId="77777777" w:rsidTr="00B870CD">
        <w:trPr>
          <w:trHeight w:val="130"/>
        </w:trPr>
        <w:tc>
          <w:tcPr>
            <w:tcW w:w="0" w:type="auto"/>
            <w:vMerge/>
            <w:vAlign w:val="center"/>
          </w:tcPr>
          <w:p w14:paraId="5C84B397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A8750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5F1A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3D16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5226534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355E7B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31A658C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40BDC3DB" w14:textId="77777777" w:rsidTr="00B870CD">
        <w:trPr>
          <w:trHeight w:val="13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CA683E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0DD835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2C403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A9864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23AD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9635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5C54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3C14CE13" w14:textId="77777777" w:rsidTr="00B870CD">
        <w:trPr>
          <w:trHeight w:val="4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0F6F97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38D530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576A67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caps/>
                <w:noProof w:val="0"/>
                <w:color w:val="000000"/>
                <w:sz w:val="10"/>
                <w:szCs w:val="10"/>
                <w:lang w:val="en-US" w:eastAsia="en-US"/>
              </w:rPr>
              <w:t>ggaacaagttgttgaggtttatgaatat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99D4B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caps/>
                <w:noProof w:val="0"/>
                <w:color w:val="000000"/>
                <w:sz w:val="10"/>
                <w:szCs w:val="10"/>
                <w:lang w:val="en-US" w:eastAsia="en-US"/>
              </w:rPr>
              <w:t>ttctgctgtcaagtctagtacactgtag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1A45B" w14:textId="77777777" w:rsidR="00A273B3" w:rsidRPr="00A273B3" w:rsidRDefault="00A273B3" w:rsidP="00A273B3">
            <w:pPr>
              <w:keepNext/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498AFBE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´00</w:t>
            </w:r>
          </w:p>
        </w:tc>
        <w:tc>
          <w:tcPr>
            <w:tcW w:w="0" w:type="auto"/>
          </w:tcPr>
          <w:p w14:paraId="73EF3D6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38</w:t>
            </w:r>
          </w:p>
        </w:tc>
      </w:tr>
      <w:tr w:rsidR="00A273B3" w:rsidRPr="00A273B3" w14:paraId="7791A6C2" w14:textId="77777777" w:rsidTr="00B870CD">
        <w:trPr>
          <w:trHeight w:val="46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532876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RSV</w:t>
            </w:r>
          </w:p>
          <w:p w14:paraId="7E80F50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[17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4BE0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C3AB3B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30E1F0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9CA7A" w14:textId="77777777" w:rsidR="00A273B3" w:rsidRPr="00A273B3" w:rsidRDefault="00A273B3" w:rsidP="00A273B3">
            <w:pPr>
              <w:keepNext/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0B69903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10´00’’</w:t>
            </w:r>
          </w:p>
        </w:tc>
        <w:tc>
          <w:tcPr>
            <w:tcW w:w="0" w:type="auto"/>
          </w:tcPr>
          <w:p w14:paraId="6BCECCB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68BB07AB" w14:textId="77777777" w:rsidTr="00B870CD">
        <w:trPr>
          <w:trHeight w:hRule="exact" w:val="113"/>
        </w:trPr>
        <w:tc>
          <w:tcPr>
            <w:tcW w:w="0" w:type="auto"/>
            <w:vMerge/>
          </w:tcPr>
          <w:p w14:paraId="29B7458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433C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N</w:t>
            </w:r>
          </w:p>
        </w:tc>
        <w:tc>
          <w:tcPr>
            <w:tcW w:w="0" w:type="auto"/>
            <w:vMerge/>
          </w:tcPr>
          <w:p w14:paraId="11730EF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caps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6110F7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caps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8C036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16A795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5CBD643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730EDEFA" w14:textId="77777777" w:rsidTr="00B870CD">
        <w:trPr>
          <w:trHeight w:val="87"/>
        </w:trPr>
        <w:tc>
          <w:tcPr>
            <w:tcW w:w="0" w:type="auto"/>
            <w:vMerge/>
          </w:tcPr>
          <w:p w14:paraId="6A221BF6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979B5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82F0C7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FFDB2A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B9BD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4255710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60´´</w:t>
            </w:r>
          </w:p>
        </w:tc>
        <w:tc>
          <w:tcPr>
            <w:tcW w:w="0" w:type="auto"/>
          </w:tcPr>
          <w:p w14:paraId="62DDD3A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0</w:t>
            </w:r>
          </w:p>
        </w:tc>
      </w:tr>
      <w:tr w:rsidR="00A273B3" w:rsidRPr="00A273B3" w14:paraId="3543B8D5" w14:textId="77777777" w:rsidTr="00B870CD">
        <w:trPr>
          <w:trHeight w:val="102"/>
        </w:trPr>
        <w:tc>
          <w:tcPr>
            <w:tcW w:w="0" w:type="auto"/>
            <w:vMerge/>
          </w:tcPr>
          <w:p w14:paraId="1C8D0712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506E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DF6525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DC2851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A788BF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5D9E36A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80’’</w:t>
            </w:r>
          </w:p>
        </w:tc>
        <w:tc>
          <w:tcPr>
            <w:tcW w:w="0" w:type="auto"/>
          </w:tcPr>
          <w:p w14:paraId="19A3A02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608A31E4" w14:textId="77777777" w:rsidTr="00B870CD">
        <w:trPr>
          <w:trHeight w:val="118"/>
        </w:trPr>
        <w:tc>
          <w:tcPr>
            <w:tcW w:w="0" w:type="auto"/>
            <w:vMerge/>
          </w:tcPr>
          <w:p w14:paraId="021693DB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2EF2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80EA18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456FB5A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7F5809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6052F2F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8´00’’</w:t>
            </w:r>
          </w:p>
        </w:tc>
        <w:tc>
          <w:tcPr>
            <w:tcW w:w="0" w:type="auto"/>
          </w:tcPr>
          <w:p w14:paraId="69403DA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7B42E4B0" w14:textId="77777777" w:rsidTr="00B870CD">
        <w:trPr>
          <w:trHeight w:val="13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A8EC3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79F10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1FD86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BED3B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D191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6E47E8E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</w:tcPr>
          <w:p w14:paraId="57BFFC6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05483762" w14:textId="77777777" w:rsidTr="00B870CD">
        <w:trPr>
          <w:trHeight w:val="14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4C3C02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A6ED2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E57FA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5F4597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DB1E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709EFB7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30´00’’</w:t>
            </w:r>
          </w:p>
        </w:tc>
        <w:tc>
          <w:tcPr>
            <w:tcW w:w="0" w:type="auto"/>
          </w:tcPr>
          <w:p w14:paraId="1E2179B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0</w:t>
            </w:r>
          </w:p>
        </w:tc>
      </w:tr>
      <w:tr w:rsidR="00A273B3" w:rsidRPr="00A273B3" w14:paraId="6EEC8B07" w14:textId="77777777" w:rsidTr="00B870CD">
        <w:trPr>
          <w:trHeight w:val="46"/>
        </w:trPr>
        <w:tc>
          <w:tcPr>
            <w:tcW w:w="0" w:type="auto"/>
            <w:tcBorders>
              <w:top w:val="nil"/>
              <w:bottom w:val="nil"/>
            </w:tcBorders>
          </w:tcPr>
          <w:p w14:paraId="3E815769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3227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D5E4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7CFF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1603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19B3F33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15´00’’</w:t>
            </w:r>
          </w:p>
        </w:tc>
        <w:tc>
          <w:tcPr>
            <w:tcW w:w="0" w:type="auto"/>
          </w:tcPr>
          <w:p w14:paraId="278686C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635275C4" w14:textId="77777777" w:rsidTr="00B870CD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</w:tcPr>
          <w:p w14:paraId="039E817C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A21E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45D8F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6167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8E95D3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BAA4D2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5F5F3A7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4</w:t>
            </w:r>
          </w:p>
        </w:tc>
      </w:tr>
      <w:tr w:rsidR="00A273B3" w:rsidRPr="00A273B3" w14:paraId="6725DE55" w14:textId="77777777" w:rsidTr="00B870CD">
        <w:trPr>
          <w:trHeight w:val="73"/>
        </w:trPr>
        <w:tc>
          <w:tcPr>
            <w:tcW w:w="0" w:type="auto"/>
            <w:tcBorders>
              <w:top w:val="nil"/>
              <w:bottom w:val="nil"/>
            </w:tcBorders>
          </w:tcPr>
          <w:p w14:paraId="6D7CC32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 xml:space="preserve">          I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8B9E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0352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color w:val="000000"/>
                <w:sz w:val="10"/>
                <w:szCs w:val="10"/>
                <w:lang w:val="es-MX" w:eastAsia="en-US"/>
              </w:rPr>
              <w:t>CTTCTAACCGAGGTCGAAA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4AE8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color w:val="000000"/>
                <w:sz w:val="10"/>
                <w:szCs w:val="10"/>
                <w:lang w:val="es-MX" w:eastAsia="en-US"/>
              </w:rPr>
              <w:t>CATGCAACTGGCAAGTGCA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941D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11AFE78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245189F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50</w:t>
            </w:r>
          </w:p>
        </w:tc>
      </w:tr>
      <w:tr w:rsidR="00A273B3" w:rsidRPr="00A273B3" w14:paraId="5AE141BB" w14:textId="77777777" w:rsidTr="00B870CD">
        <w:trPr>
          <w:trHeight w:val="46"/>
        </w:trPr>
        <w:tc>
          <w:tcPr>
            <w:tcW w:w="0" w:type="auto"/>
            <w:tcBorders>
              <w:top w:val="nil"/>
              <w:bottom w:val="nil"/>
            </w:tcBorders>
          </w:tcPr>
          <w:p w14:paraId="32CF3F6B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0ABD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DF569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C727E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91323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33FB3FB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60’’</w:t>
            </w:r>
          </w:p>
        </w:tc>
        <w:tc>
          <w:tcPr>
            <w:tcW w:w="0" w:type="auto"/>
          </w:tcPr>
          <w:p w14:paraId="7DE87BC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02E873C8" w14:textId="77777777" w:rsidTr="00B870CD">
        <w:trPr>
          <w:trHeight w:val="104"/>
        </w:trPr>
        <w:tc>
          <w:tcPr>
            <w:tcW w:w="0" w:type="auto"/>
            <w:tcBorders>
              <w:top w:val="nil"/>
              <w:bottom w:val="nil"/>
            </w:tcBorders>
          </w:tcPr>
          <w:p w14:paraId="0EA384DE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CFBA3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E5E88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D315D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29BB23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1A10313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7´00’’</w:t>
            </w:r>
          </w:p>
        </w:tc>
        <w:tc>
          <w:tcPr>
            <w:tcW w:w="0" w:type="auto"/>
          </w:tcPr>
          <w:p w14:paraId="7A3CA08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2A3CFCA3" w14:textId="77777777" w:rsidTr="00B870CD">
        <w:trPr>
          <w:trHeight w:val="1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AE6D70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93ADC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43B3E1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58B426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041376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B60D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01E0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61E6BFEC" w14:textId="77777777" w:rsidTr="00B870CD">
        <w:trPr>
          <w:trHeight w:val="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0B4C9F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PIF</w:t>
            </w:r>
          </w:p>
          <w:p w14:paraId="32B5C16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(Nested PC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C98C1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H-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106DD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ACATCCTTGAGTGATTAAGT</w:t>
            </w:r>
          </w:p>
          <w:p w14:paraId="0D52AFA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28968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TGGAGATGTCCCGTAGG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2C15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38603379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´00’’</w:t>
            </w:r>
          </w:p>
        </w:tc>
        <w:tc>
          <w:tcPr>
            <w:tcW w:w="0" w:type="auto"/>
          </w:tcPr>
          <w:p w14:paraId="5DA36F0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5</w:t>
            </w:r>
          </w:p>
        </w:tc>
      </w:tr>
      <w:tr w:rsidR="00A273B3" w:rsidRPr="00A273B3" w14:paraId="25B774C7" w14:textId="77777777" w:rsidTr="00B870CD">
        <w:trPr>
          <w:trHeight w:val="46"/>
        </w:trPr>
        <w:tc>
          <w:tcPr>
            <w:tcW w:w="0" w:type="auto"/>
            <w:vMerge/>
          </w:tcPr>
          <w:p w14:paraId="6C5DA7E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FFF740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661411D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2AFCDC9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6656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278C887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2´00’’</w:t>
            </w:r>
          </w:p>
        </w:tc>
        <w:tc>
          <w:tcPr>
            <w:tcW w:w="0" w:type="auto"/>
          </w:tcPr>
          <w:p w14:paraId="555B2C1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12857595" w14:textId="77777777" w:rsidTr="00B870CD">
        <w:trPr>
          <w:trHeight w:val="56"/>
        </w:trPr>
        <w:tc>
          <w:tcPr>
            <w:tcW w:w="0" w:type="auto"/>
            <w:vMerge/>
          </w:tcPr>
          <w:p w14:paraId="0A07CAE4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7FF431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46BD1D39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6016EE1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B804A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096510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11AF70C2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438355E3" w14:textId="77777777" w:rsidTr="00B870CD">
        <w:trPr>
          <w:trHeight w:val="72"/>
        </w:trPr>
        <w:tc>
          <w:tcPr>
            <w:tcW w:w="0" w:type="auto"/>
            <w:vMerge/>
          </w:tcPr>
          <w:p w14:paraId="24FC83F6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65F3C0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0E8D985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691A920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2095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3B0E0C4D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24FAC5C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</w:t>
            </w:r>
          </w:p>
        </w:tc>
      </w:tr>
      <w:tr w:rsidR="00A273B3" w:rsidRPr="00A273B3" w14:paraId="3D116359" w14:textId="77777777" w:rsidTr="00B870CD">
        <w:trPr>
          <w:trHeight w:val="75"/>
        </w:trPr>
        <w:tc>
          <w:tcPr>
            <w:tcW w:w="0" w:type="auto"/>
            <w:vMerge/>
          </w:tcPr>
          <w:p w14:paraId="2082CE71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5368AE2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287AE50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0DB1311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1B4CFE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7099235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25’’</w:t>
            </w:r>
          </w:p>
        </w:tc>
        <w:tc>
          <w:tcPr>
            <w:tcW w:w="0" w:type="auto"/>
          </w:tcPr>
          <w:p w14:paraId="3DECB61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009ECB17" w14:textId="77777777" w:rsidTr="00B870CD">
        <w:trPr>
          <w:trHeight w:val="105"/>
        </w:trPr>
        <w:tc>
          <w:tcPr>
            <w:tcW w:w="0" w:type="auto"/>
            <w:vMerge/>
          </w:tcPr>
          <w:p w14:paraId="5F1D1782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A1BCFA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17FB574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204FE515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414298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0488E94C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136ABB4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4F076EE0" w14:textId="77777777" w:rsidTr="00B870CD">
        <w:trPr>
          <w:trHeight w:val="120"/>
        </w:trPr>
        <w:tc>
          <w:tcPr>
            <w:tcW w:w="0" w:type="auto"/>
            <w:vMerge/>
          </w:tcPr>
          <w:p w14:paraId="66E1EB59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40EA5C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FB811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93299E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04DF8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BE615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A675F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6DFDF7E9" w14:textId="77777777" w:rsidTr="00B870CD">
        <w:trPr>
          <w:trHeight w:val="136"/>
        </w:trPr>
        <w:tc>
          <w:tcPr>
            <w:tcW w:w="0" w:type="auto"/>
            <w:vMerge/>
          </w:tcPr>
          <w:p w14:paraId="6B35566C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8415F4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F0EBF3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ACATCCTTGAGTGATTAAGT</w:t>
            </w:r>
          </w:p>
          <w:p w14:paraId="7B98BC4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7C5C31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CTGGAGATGTCCCGTAGG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9A0A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1BC4691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2´00’’</w:t>
            </w:r>
          </w:p>
        </w:tc>
        <w:tc>
          <w:tcPr>
            <w:tcW w:w="0" w:type="auto"/>
          </w:tcPr>
          <w:p w14:paraId="58FFF24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7DD5DCC4" w14:textId="77777777" w:rsidTr="00B870CD">
        <w:trPr>
          <w:trHeight w:val="46"/>
        </w:trPr>
        <w:tc>
          <w:tcPr>
            <w:tcW w:w="0" w:type="auto"/>
            <w:vMerge/>
          </w:tcPr>
          <w:p w14:paraId="431CA459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CD9CA2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0A2D935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17926AD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CD80A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39CE782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’’</w:t>
            </w:r>
          </w:p>
        </w:tc>
        <w:tc>
          <w:tcPr>
            <w:tcW w:w="0" w:type="auto"/>
          </w:tcPr>
          <w:p w14:paraId="40E3CA5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95</w:t>
            </w:r>
          </w:p>
        </w:tc>
      </w:tr>
      <w:tr w:rsidR="00A273B3" w:rsidRPr="00A273B3" w14:paraId="33B6317D" w14:textId="77777777" w:rsidTr="00B870CD">
        <w:trPr>
          <w:trHeight w:val="46"/>
        </w:trPr>
        <w:tc>
          <w:tcPr>
            <w:tcW w:w="0" w:type="auto"/>
            <w:vMerge/>
          </w:tcPr>
          <w:p w14:paraId="10834CC2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18246434" w14:textId="77777777" w:rsidR="00A273B3" w:rsidRPr="00A273B3" w:rsidRDefault="00A273B3" w:rsidP="00A273B3">
            <w:pPr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724DB6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6C03022B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72B7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0</w:t>
            </w:r>
          </w:p>
        </w:tc>
        <w:tc>
          <w:tcPr>
            <w:tcW w:w="0" w:type="auto"/>
          </w:tcPr>
          <w:p w14:paraId="58CAB01F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30´´</w:t>
            </w:r>
          </w:p>
        </w:tc>
        <w:tc>
          <w:tcPr>
            <w:tcW w:w="0" w:type="auto"/>
          </w:tcPr>
          <w:p w14:paraId="72D36AD4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60</w:t>
            </w:r>
          </w:p>
        </w:tc>
      </w:tr>
      <w:tr w:rsidR="00A273B3" w:rsidRPr="00A273B3" w14:paraId="6A569416" w14:textId="77777777" w:rsidTr="00B870CD">
        <w:trPr>
          <w:trHeight w:val="58"/>
        </w:trPr>
        <w:tc>
          <w:tcPr>
            <w:tcW w:w="0" w:type="auto"/>
            <w:vMerge/>
          </w:tcPr>
          <w:p w14:paraId="6F956698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518DBB6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455BEEC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72E4529C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C42105A" w14:textId="77777777" w:rsidR="00A273B3" w:rsidRPr="00A273B3" w:rsidRDefault="00A273B3" w:rsidP="00A273B3">
            <w:pPr>
              <w:keepLines/>
              <w:spacing w:line="240" w:lineRule="auto"/>
              <w:contextualSpacing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D7A12E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0´25´´</w:t>
            </w:r>
          </w:p>
        </w:tc>
        <w:tc>
          <w:tcPr>
            <w:tcW w:w="0" w:type="auto"/>
          </w:tcPr>
          <w:p w14:paraId="5F34095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481C0C6B" w14:textId="77777777" w:rsidTr="00B870CD">
        <w:trPr>
          <w:trHeight w:val="74"/>
        </w:trPr>
        <w:tc>
          <w:tcPr>
            <w:tcW w:w="0" w:type="auto"/>
            <w:vMerge/>
          </w:tcPr>
          <w:p w14:paraId="167BEF27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2B9278DF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2D33C45A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</w:tcPr>
          <w:p w14:paraId="3600732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</w:tcPr>
          <w:p w14:paraId="4A4EA3CA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</w:tcPr>
          <w:p w14:paraId="45EE698E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05´00’’</w:t>
            </w:r>
          </w:p>
        </w:tc>
        <w:tc>
          <w:tcPr>
            <w:tcW w:w="0" w:type="auto"/>
          </w:tcPr>
          <w:p w14:paraId="66543903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72</w:t>
            </w:r>
          </w:p>
        </w:tc>
      </w:tr>
      <w:tr w:rsidR="00A273B3" w:rsidRPr="00A273B3" w14:paraId="02407987" w14:textId="77777777" w:rsidTr="00B870CD">
        <w:trPr>
          <w:trHeight w:val="10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154706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52AF70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2111B6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B14B88" w14:textId="77777777" w:rsidR="00A273B3" w:rsidRPr="00A273B3" w:rsidRDefault="00A273B3" w:rsidP="00A273B3">
            <w:pPr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B8721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BFE5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∞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830B0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  <w:r w:rsidRPr="00A273B3">
              <w:rPr>
                <w:rFonts w:eastAsia="Calibri"/>
                <w:noProof w:val="0"/>
                <w:sz w:val="10"/>
                <w:szCs w:val="10"/>
                <w:lang w:val="es-MX" w:eastAsia="en-US"/>
              </w:rPr>
              <w:t>4</w:t>
            </w:r>
          </w:p>
        </w:tc>
      </w:tr>
      <w:tr w:rsidR="00A273B3" w:rsidRPr="00A273B3" w14:paraId="795CD2CA" w14:textId="77777777" w:rsidTr="00B870CD">
        <w:trPr>
          <w:trHeight w:val="10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2DC3F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s-MX" w:eastAsia="en-US"/>
              </w:rPr>
            </w:pPr>
          </w:p>
          <w:p w14:paraId="7D486388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n-US" w:eastAsia="en-US"/>
              </w:rPr>
            </w:pPr>
            <w:proofErr w:type="spellStart"/>
            <w:proofErr w:type="gram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hMPV</w:t>
            </w:r>
            <w:proofErr w:type="spellEnd"/>
            <w:proofErr w:type="gram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: human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metapneumovirus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;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hAD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: human adenovirus; RSV: respiratory syncytial virus;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hRV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: human rhinovirus;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hBoV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: human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bocavirus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; IF: influenza virus; PIF: </w:t>
            </w:r>
            <w:proofErr w:type="spellStart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>parainfluenza</w:t>
            </w:r>
            <w:proofErr w:type="spellEnd"/>
            <w:r w:rsidRPr="00A273B3">
              <w:rPr>
                <w:rFonts w:eastAsia="Calibri"/>
                <w:noProof w:val="0"/>
                <w:sz w:val="10"/>
                <w:szCs w:val="10"/>
                <w:lang w:val="en-US" w:eastAsia="en-US"/>
              </w:rPr>
              <w:t xml:space="preserve"> virus.</w:t>
            </w:r>
          </w:p>
          <w:p w14:paraId="5D1F58E8" w14:textId="77777777" w:rsidR="00A273B3" w:rsidRPr="00A273B3" w:rsidRDefault="00A273B3" w:rsidP="00A273B3">
            <w:pPr>
              <w:spacing w:line="240" w:lineRule="auto"/>
              <w:ind w:left="311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n-US" w:eastAsia="en-US"/>
              </w:rPr>
            </w:pPr>
          </w:p>
          <w:p w14:paraId="16A2A9E7" w14:textId="77777777" w:rsidR="00A273B3" w:rsidRPr="00A273B3" w:rsidRDefault="00A273B3" w:rsidP="00A273B3">
            <w:pPr>
              <w:keepLines/>
              <w:spacing w:line="240" w:lineRule="auto"/>
              <w:contextualSpacing/>
              <w:jc w:val="center"/>
              <w:rPr>
                <w:rFonts w:eastAsia="Calibri"/>
                <w:noProof w:val="0"/>
                <w:sz w:val="10"/>
                <w:szCs w:val="10"/>
                <w:lang w:val="en-US" w:eastAsia="en-US"/>
              </w:rPr>
            </w:pPr>
          </w:p>
        </w:tc>
      </w:tr>
    </w:tbl>
    <w:p w14:paraId="790F8158" w14:textId="77777777" w:rsidR="007576F2" w:rsidRDefault="007576F2"/>
    <w:p w14:paraId="62E217CF" w14:textId="77777777" w:rsidR="007576F2" w:rsidRDefault="007576F2"/>
    <w:p w14:paraId="16B8505F" w14:textId="77777777" w:rsidR="007576F2" w:rsidRDefault="007576F2"/>
    <w:p w14:paraId="37EFFCC4" w14:textId="77777777" w:rsidR="00A273B3" w:rsidRDefault="00A273B3"/>
    <w:sectPr w:rsidR="00A273B3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52813F" w14:textId="77777777" w:rsidR="00A273B3" w:rsidRDefault="00A273B3">
      <w:pPr>
        <w:spacing w:line="240" w:lineRule="auto"/>
      </w:pPr>
      <w:r>
        <w:separator/>
      </w:r>
    </w:p>
  </w:endnote>
  <w:endnote w:type="continuationSeparator" w:id="0">
    <w:p w14:paraId="68801469" w14:textId="77777777" w:rsidR="00A273B3" w:rsidRDefault="00A27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2ECDD" w14:textId="77777777" w:rsidR="007576F2" w:rsidRDefault="00A273B3">
    <w:pPr>
      <w:pStyle w:val="Piedepgina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C7A6C"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0C425" w14:textId="77777777" w:rsidR="00A273B3" w:rsidRDefault="00A273B3">
      <w:pPr>
        <w:spacing w:line="240" w:lineRule="auto"/>
      </w:pPr>
      <w:r>
        <w:separator/>
      </w:r>
    </w:p>
  </w:footnote>
  <w:footnote w:type="continuationSeparator" w:id="0">
    <w:p w14:paraId="39906AD3" w14:textId="77777777" w:rsidR="00A273B3" w:rsidRDefault="00A273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273B3"/>
    <w:rsid w:val="002C7A6C"/>
    <w:rsid w:val="007576F2"/>
    <w:rsid w:val="00A273B3"/>
    <w:rsid w:val="00E3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206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noProof/>
      <w:sz w:val="24"/>
      <w:szCs w:val="24"/>
    </w:rPr>
  </w:style>
  <w:style w:type="paragraph" w:styleId="Ttulo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decuerpo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Fuentedeprrafopredeter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</w:style>
  <w:style w:type="character" w:styleId="Hipervnculo">
    <w:name w:val="Hyperlink"/>
    <w:basedOn w:val="Fuentedeprrafopredeter"/>
    <w:semiHidden/>
    <w:rPr>
      <w:color w:val="0000FF"/>
      <w:u w:val="single"/>
    </w:rPr>
  </w:style>
  <w:style w:type="paragraph" w:styleId="Encabezado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pPr>
      <w:tabs>
        <w:tab w:val="center" w:pos="4153"/>
        <w:tab w:val="right" w:pos="8306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Sin%20ti&#769;tulo%201:Users:hildamontero:Downloads:BMC154d-1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4d-1.dot</Template>
  <TotalTime>0</TotalTime>
  <Pages>1</Pages>
  <Words>300</Words>
  <Characters>165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195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Hilda Montero</dc:creator>
  <cp:keywords/>
  <dc:description/>
  <cp:lastModifiedBy>Hilda Montero</cp:lastModifiedBy>
  <cp:revision>2</cp:revision>
  <cp:lastPrinted>1901-01-01T06:36:36Z</cp:lastPrinted>
  <dcterms:created xsi:type="dcterms:W3CDTF">2014-09-23T20:09:00Z</dcterms:created>
  <dcterms:modified xsi:type="dcterms:W3CDTF">2014-09-23T20:09:00Z</dcterms:modified>
</cp:coreProperties>
</file>